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596" w:rsidRPr="00AA49D4" w:rsidRDefault="00E85596" w:rsidP="00E85596">
      <w:pPr>
        <w:spacing w:line="480" w:lineRule="auto"/>
        <w:rPr>
          <w:rFonts w:eastAsia="宋体"/>
          <w:lang w:val="en-GB" w:eastAsia="zh-CN"/>
        </w:rPr>
      </w:pPr>
      <w:r w:rsidRPr="00AA49D4">
        <w:rPr>
          <w:rFonts w:eastAsia="宋体"/>
          <w:lang w:val="en-GB" w:eastAsia="zh-CN"/>
        </w:rPr>
        <w:t xml:space="preserve">Table S1. </w:t>
      </w:r>
      <w:r w:rsidRPr="00AA49D4">
        <w:rPr>
          <w:rFonts w:eastAsia="宋体"/>
          <w:color w:val="000000"/>
          <w:lang w:val="en-GB" w:eastAsia="zh-CN"/>
        </w:rPr>
        <w:t xml:space="preserve">Reference sequences of the </w:t>
      </w:r>
      <w:r w:rsidRPr="00AA49D4">
        <w:rPr>
          <w:rFonts w:eastAsia="宋体"/>
          <w:i/>
          <w:color w:val="000000"/>
          <w:lang w:val="en-GB" w:eastAsia="zh-CN"/>
        </w:rPr>
        <w:t>D. longispina</w:t>
      </w:r>
      <w:r w:rsidRPr="00AA49D4">
        <w:rPr>
          <w:rFonts w:eastAsia="宋体"/>
          <w:color w:val="000000"/>
          <w:lang w:val="en-GB" w:eastAsia="zh-CN"/>
        </w:rPr>
        <w:t xml:space="preserve"> complex </w:t>
      </w:r>
      <w:r w:rsidRPr="00AA49D4">
        <w:rPr>
          <w:lang w:val="en-GB"/>
        </w:rPr>
        <w:t>used in phylogenetic analyses.</w:t>
      </w:r>
      <w:r w:rsidRPr="00AA49D4" w:rsidDel="00E55D74">
        <w:rPr>
          <w:rFonts w:eastAsia="宋体"/>
          <w:lang w:val="en-GB" w:eastAsia="zh-CN"/>
        </w:rPr>
        <w:t xml:space="preserve"> </w:t>
      </w:r>
    </w:p>
    <w:tbl>
      <w:tblPr>
        <w:tblW w:w="10673" w:type="dxa"/>
        <w:tblInd w:w="-1182" w:type="dxa"/>
        <w:tblLook w:val="04A0" w:firstRow="1" w:lastRow="0" w:firstColumn="1" w:lastColumn="0" w:noHBand="0" w:noVBand="1"/>
      </w:tblPr>
      <w:tblGrid>
        <w:gridCol w:w="1149"/>
        <w:gridCol w:w="1134"/>
        <w:gridCol w:w="3429"/>
        <w:gridCol w:w="1200"/>
        <w:gridCol w:w="3761"/>
      </w:tblGrid>
      <w:tr w:rsidR="00E85596" w:rsidRPr="00AA49D4" w:rsidTr="00007475">
        <w:trPr>
          <w:trHeight w:val="485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Specie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ID</w:t>
            </w:r>
          </w:p>
        </w:tc>
        <w:tc>
          <w:tcPr>
            <w:tcW w:w="342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ocation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12S GenBank</w:t>
            </w:r>
          </w:p>
        </w:tc>
        <w:tc>
          <w:tcPr>
            <w:tcW w:w="37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References</w:t>
            </w:r>
          </w:p>
        </w:tc>
      </w:tr>
      <w:tr w:rsidR="00E85596" w:rsidRPr="00AA49D4" w:rsidTr="00007475">
        <w:trPr>
          <w:trHeight w:val="256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342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ccession No.</w:t>
            </w:r>
          </w:p>
        </w:tc>
        <w:tc>
          <w:tcPr>
            <w:tcW w:w="37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HS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 pond in Raihukudai, Yamaguchi; Jap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AB642042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Ishida et al. 2011, BMC Evol. Bi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HS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Oginoike Pond, Hiroshima; Jap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B64199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Ishida et al. 2011, BMC Evol. Bi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CES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Kawaguchi, Yamanashi; Jap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B64204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Ishida et al. 2011, BMC Evol. Bi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10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Tjeukemeer; Netherla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EF37585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Petrusek et al. 2008, Zool. Scr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K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Mirror Lake, AK; U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Y73036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aylor et al. 2005, Mol. Ec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ENG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Ullswater; Engl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AY730360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aylor et al. 2005, Mol. Ec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Hkd52d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Shikotsu, Hokkaido; Jap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B64200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Ishida et al. 2011, BMC Evol. Bi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gal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ST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Stanovice; </w:t>
            </w:r>
            <w: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Czech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FJ17830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hielsch et al. 2009, Mol. Ec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cucul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CR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Medlov Pond; </w:t>
            </w:r>
            <w: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Czech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F27727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Schwenk et al. 2000, Proc. R. Soc. Lond., B, Biol. Sci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cucul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69K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Akersvann; Nor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EF37585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Petrusek et al. 2008, Zool. Scr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dent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AK2b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eller6 Pond, AK; U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AY730374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aylor et al. 2005, Mol. Ecol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dent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Nepal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Khumbu region; Ne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JX446618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Moest et al. 2012, Hydrobiologia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longisp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H2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Constance; German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EF37582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Petrusek et al. 2008, Zool. Scr.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longisp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Tajikistan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Rangkul, Pamir Mountains; Tajikist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JX446619 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Moest et al. 2012, Hydrobiologia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lacu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Lake Maridalsvann; Norw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DQ33794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Nilssen et al. 2007, Hydrobiologia</w:t>
            </w:r>
          </w:p>
        </w:tc>
      </w:tr>
      <w:tr w:rsidR="00E85596" w:rsidRPr="00AA49D4" w:rsidTr="00007475">
        <w:trPr>
          <w:trHeight w:val="242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'umbra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Pond Mallalampi A; Finl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EF37584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Petrusek et al. 2008, Zool. Scr.</w:t>
            </w:r>
          </w:p>
        </w:tc>
      </w:tr>
      <w:tr w:rsidR="00E85596" w:rsidRPr="00AA49D4" w:rsidTr="00007475">
        <w:trPr>
          <w:trHeight w:val="256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i/>
                <w:iCs/>
                <w:color w:val="000000"/>
                <w:sz w:val="16"/>
                <w:szCs w:val="16"/>
                <w:lang w:val="en-GB" w:eastAsia="zh-CN"/>
              </w:rPr>
              <w:t>D. hrbacek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　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Cesky prikop near Nosalov, Kokorinsko region; </w:t>
            </w:r>
            <w: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Czech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 xml:space="preserve">HM625747 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85596" w:rsidRPr="00AA49D4" w:rsidRDefault="00E85596" w:rsidP="00007475">
            <w:pPr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</w:pPr>
            <w:r w:rsidRPr="00AA49D4">
              <w:rPr>
                <w:rFonts w:eastAsia="宋体"/>
                <w:color w:val="000000"/>
                <w:sz w:val="16"/>
                <w:szCs w:val="16"/>
                <w:lang w:val="en-GB" w:eastAsia="zh-CN"/>
              </w:rPr>
              <w:t>Juracka et al. 2010, Zootaxa</w:t>
            </w:r>
          </w:p>
        </w:tc>
      </w:tr>
    </w:tbl>
    <w:p w:rsidR="00E85596" w:rsidRPr="00AA49D4" w:rsidRDefault="00E85596" w:rsidP="00E85596">
      <w:pPr>
        <w:spacing w:line="480" w:lineRule="auto"/>
        <w:rPr>
          <w:rFonts w:eastAsia="宋体"/>
          <w:lang w:val="en-GB" w:eastAsia="zh-CN"/>
        </w:rPr>
      </w:pPr>
      <w:bookmarkStart w:id="0" w:name="_GoBack"/>
      <w:bookmarkEnd w:id="0"/>
    </w:p>
    <w:p w:rsidR="00EF470E" w:rsidRDefault="00EF470E"/>
    <w:sectPr w:rsidR="00EF4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25A2" w:rsidRDefault="00F525A2" w:rsidP="00E85596">
      <w:r>
        <w:separator/>
      </w:r>
    </w:p>
  </w:endnote>
  <w:endnote w:type="continuationSeparator" w:id="0">
    <w:p w:rsidR="00F525A2" w:rsidRDefault="00F525A2" w:rsidP="00E85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25A2" w:rsidRDefault="00F525A2" w:rsidP="00E85596">
      <w:r>
        <w:separator/>
      </w:r>
    </w:p>
  </w:footnote>
  <w:footnote w:type="continuationSeparator" w:id="0">
    <w:p w:rsidR="00F525A2" w:rsidRDefault="00F525A2" w:rsidP="00E85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D47"/>
    <w:rsid w:val="002D1D47"/>
    <w:rsid w:val="00E85596"/>
    <w:rsid w:val="00EF470E"/>
    <w:rsid w:val="00F5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78EDA8-88CB-45D9-A487-52E790F65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596"/>
    <w:rPr>
      <w:rFonts w:ascii="Times New Roman" w:eastAsia="MS Mincho" w:hAnsi="Times New Roman" w:cs="Times New Roman"/>
      <w:kern w:val="0"/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59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E855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59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E85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bo</dc:creator>
  <cp:keywords/>
  <dc:description/>
  <cp:lastModifiedBy>Mingbo</cp:lastModifiedBy>
  <cp:revision>2</cp:revision>
  <dcterms:created xsi:type="dcterms:W3CDTF">2018-03-13T00:50:00Z</dcterms:created>
  <dcterms:modified xsi:type="dcterms:W3CDTF">2018-03-13T00:50:00Z</dcterms:modified>
</cp:coreProperties>
</file>